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A0118" w14:textId="77777777" w:rsidR="00C83E40" w:rsidRPr="00C83E40" w:rsidRDefault="00C83E40" w:rsidP="00C83E40">
      <w:pPr>
        <w:jc w:val="center"/>
        <w:rPr>
          <w:rStyle w:val="Strong"/>
          <w:bCs w:val="0"/>
          <w:color w:val="000000" w:themeColor="text1"/>
        </w:rPr>
      </w:pPr>
      <w:r w:rsidRPr="00C83E40">
        <w:rPr>
          <w:rStyle w:val="Strong"/>
          <w:bCs w:val="0"/>
          <w:color w:val="000000" w:themeColor="text1"/>
        </w:rPr>
        <w:t xml:space="preserve">The </w:t>
      </w:r>
      <w:r w:rsidRPr="00C83E40">
        <w:rPr>
          <w:rStyle w:val="Strong"/>
          <w:bCs w:val="0"/>
          <w:i/>
          <w:color w:val="000000" w:themeColor="text1"/>
        </w:rPr>
        <w:t>Families First</w:t>
      </w:r>
      <w:r w:rsidRPr="00C83E40">
        <w:rPr>
          <w:rStyle w:val="Strong"/>
          <w:bCs w:val="0"/>
          <w:color w:val="000000" w:themeColor="text1"/>
        </w:rPr>
        <w:t xml:space="preserve"> program to prevent child abuse: Results of a cluster randomized controlled trial in West Java, Indonesia</w:t>
      </w:r>
    </w:p>
    <w:p w14:paraId="3E4C7AED" w14:textId="46FBCD82" w:rsidR="00801AB5" w:rsidRPr="00C83E40" w:rsidRDefault="00801AB5" w:rsidP="00212029">
      <w:pPr>
        <w:tabs>
          <w:tab w:val="left" w:pos="851"/>
        </w:tabs>
        <w:ind w:left="851" w:hanging="851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83E4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ONSORT 2010 checklist of information to include when reporting a cluster randomised trial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648"/>
        <w:gridCol w:w="909"/>
        <w:gridCol w:w="3766"/>
        <w:gridCol w:w="4363"/>
        <w:gridCol w:w="2262"/>
      </w:tblGrid>
      <w:tr w:rsidR="000849CD" w:rsidRPr="00212029" w14:paraId="34C44B11" w14:textId="77777777" w:rsidTr="00212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149FFB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ection/Topic</w:t>
            </w:r>
          </w:p>
        </w:tc>
        <w:tc>
          <w:tcPr>
            <w:tcW w:w="326" w:type="pct"/>
            <w:hideMark/>
          </w:tcPr>
          <w:p w14:paraId="0D4A1769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tem No</w:t>
            </w:r>
          </w:p>
        </w:tc>
        <w:tc>
          <w:tcPr>
            <w:tcW w:w="1350" w:type="pct"/>
            <w:hideMark/>
          </w:tcPr>
          <w:p w14:paraId="6E70C599" w14:textId="77777777" w:rsidR="000849CD" w:rsidRPr="00212029" w:rsidRDefault="000849CD" w:rsidP="00B41C1A">
            <w:pPr>
              <w:snapToGrid w:val="0"/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7597018" w14:textId="77777777" w:rsidR="000849CD" w:rsidRPr="00212029" w:rsidRDefault="000849CD" w:rsidP="00B41C1A">
            <w:pPr>
              <w:tabs>
                <w:tab w:val="left" w:pos="2869"/>
              </w:tabs>
              <w:snapToGrid w:val="0"/>
              <w:spacing w:after="12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Extension for cluster designs</w:t>
            </w:r>
          </w:p>
        </w:tc>
        <w:tc>
          <w:tcPr>
            <w:tcW w:w="811" w:type="pct"/>
          </w:tcPr>
          <w:p w14:paraId="3D2E501D" w14:textId="7664C9C9" w:rsidR="000849CD" w:rsidRPr="00212029" w:rsidRDefault="000849CD" w:rsidP="00B41C1A">
            <w:pPr>
              <w:tabs>
                <w:tab w:val="left" w:pos="2869"/>
              </w:tabs>
              <w:snapToGrid w:val="0"/>
              <w:spacing w:after="12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Page No</w:t>
            </w:r>
          </w:p>
        </w:tc>
      </w:tr>
      <w:tr w:rsidR="000849CD" w:rsidRPr="00212029" w14:paraId="6591DEFE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9809F8B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811" w:type="pct"/>
          </w:tcPr>
          <w:p w14:paraId="06758592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849CD" w:rsidRPr="00212029" w14:paraId="3B1464B3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24B5E1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23623907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350" w:type="pct"/>
            <w:hideMark/>
          </w:tcPr>
          <w:p w14:paraId="0A32958B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19F9A5C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2F1A358" w14:textId="14BB626B" w:rsidR="000849CD" w:rsidRPr="00212029" w:rsidRDefault="009216CA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849CD" w:rsidRPr="00212029" w14:paraId="61A09C42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67F914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67CB23C5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350" w:type="pct"/>
            <w:hideMark/>
          </w:tcPr>
          <w:p w14:paraId="77281C8C" w14:textId="4E44F688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tructured summary of trial design, methods, results, and conclusions</w:t>
            </w:r>
          </w:p>
        </w:tc>
        <w:tc>
          <w:tcPr>
            <w:tcW w:w="1564" w:type="pct"/>
            <w:hideMark/>
          </w:tcPr>
          <w:p w14:paraId="58DC1AD9" w14:textId="1F85788B" w:rsidR="000849CD" w:rsidRPr="007E2EA1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811" w:type="pct"/>
          </w:tcPr>
          <w:p w14:paraId="0EFED791" w14:textId="1219EB6C" w:rsidR="000849CD" w:rsidRPr="00212029" w:rsidRDefault="00EE4DD2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849CD" w:rsidRPr="00212029" w14:paraId="519F4511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9976DDC" w14:textId="77777777" w:rsidR="000849CD" w:rsidRPr="00890BE6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811" w:type="pct"/>
          </w:tcPr>
          <w:p w14:paraId="715E819D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849CD" w:rsidRPr="00212029" w14:paraId="1C34705B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297FB4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115171F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1350" w:type="pct"/>
            <w:hideMark/>
          </w:tcPr>
          <w:p w14:paraId="0124EE56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0D80634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Rationale for using a cluster design</w:t>
            </w:r>
          </w:p>
        </w:tc>
        <w:tc>
          <w:tcPr>
            <w:tcW w:w="811" w:type="pct"/>
          </w:tcPr>
          <w:p w14:paraId="7A72ABC4" w14:textId="25825AB1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4</w:t>
            </w:r>
          </w:p>
        </w:tc>
      </w:tr>
      <w:tr w:rsidR="000849CD" w:rsidRPr="00212029" w14:paraId="13F44B9A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2C71ED0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4BF5DD8A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1350" w:type="pct"/>
            <w:hideMark/>
          </w:tcPr>
          <w:p w14:paraId="3240D804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CABE5F8" w14:textId="25A7C17A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69A25719" w14:textId="23150729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849CD" w:rsidRPr="00212029" w14:paraId="70399F48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E050D8B" w14:textId="77777777" w:rsidR="000849CD" w:rsidRPr="00890BE6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Methods</w:t>
            </w:r>
          </w:p>
        </w:tc>
        <w:tc>
          <w:tcPr>
            <w:tcW w:w="811" w:type="pct"/>
          </w:tcPr>
          <w:p w14:paraId="42E5429F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849CD" w:rsidRPr="00212029" w14:paraId="70916A59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A07EF8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Trial design</w:t>
            </w:r>
          </w:p>
        </w:tc>
        <w:tc>
          <w:tcPr>
            <w:tcW w:w="326" w:type="pct"/>
            <w:hideMark/>
          </w:tcPr>
          <w:p w14:paraId="4133ED00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1350" w:type="pct"/>
            <w:hideMark/>
          </w:tcPr>
          <w:p w14:paraId="0017EB0D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0A1013A" w14:textId="77777777" w:rsidR="000849CD" w:rsidRPr="00890BE6" w:rsidRDefault="000849CD" w:rsidP="00B41C1A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BB8EE0E" w14:textId="3E1C70FE" w:rsidR="000849CD" w:rsidRPr="00212029" w:rsidRDefault="00435E25" w:rsidP="009216CA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5</w:t>
            </w:r>
          </w:p>
        </w:tc>
      </w:tr>
      <w:tr w:rsidR="000849CD" w:rsidRPr="00212029" w14:paraId="5795D190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A9BB51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2B83C3F4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1350" w:type="pct"/>
            <w:hideMark/>
          </w:tcPr>
          <w:p w14:paraId="790143F3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098B917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3E016BEA" w14:textId="5BDD7866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</w:tr>
      <w:tr w:rsidR="000849CD" w:rsidRPr="00212029" w14:paraId="3C901E17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956E2F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326" w:type="pct"/>
            <w:hideMark/>
          </w:tcPr>
          <w:p w14:paraId="64B0D7FD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4a</w:t>
            </w:r>
          </w:p>
        </w:tc>
        <w:tc>
          <w:tcPr>
            <w:tcW w:w="1350" w:type="pct"/>
            <w:hideMark/>
          </w:tcPr>
          <w:p w14:paraId="6F5AF9B9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02B0EDE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EE61A69" w14:textId="20D3F440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5</w:t>
            </w:r>
          </w:p>
        </w:tc>
      </w:tr>
      <w:tr w:rsidR="000849CD" w:rsidRPr="00212029" w14:paraId="6735FD6B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DF1A10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2CF7E37B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4b</w:t>
            </w:r>
          </w:p>
        </w:tc>
        <w:tc>
          <w:tcPr>
            <w:tcW w:w="1350" w:type="pct"/>
            <w:hideMark/>
          </w:tcPr>
          <w:p w14:paraId="3CDEAF57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5F96549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0BAF82B4" w14:textId="11E5838D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</w:tr>
      <w:tr w:rsidR="000849CD" w:rsidRPr="00212029" w14:paraId="1C66E27F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47DD65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nterventions</w:t>
            </w:r>
          </w:p>
        </w:tc>
        <w:tc>
          <w:tcPr>
            <w:tcW w:w="326" w:type="pct"/>
            <w:hideMark/>
          </w:tcPr>
          <w:p w14:paraId="69053844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0" w:type="pct"/>
            <w:hideMark/>
          </w:tcPr>
          <w:p w14:paraId="084C7AF9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 xml:space="preserve">The interventions for each group with sufficient details to allow replication, </w:t>
            </w:r>
            <w:r w:rsidRPr="00212029">
              <w:rPr>
                <w:rFonts w:ascii="Times New Roman" w:eastAsia="Times New Roman" w:hAnsi="Times New Roman" w:cs="Times New Roman"/>
              </w:rPr>
              <w:lastRenderedPageBreak/>
              <w:t>including how and when they were actually administered</w:t>
            </w:r>
          </w:p>
        </w:tc>
        <w:tc>
          <w:tcPr>
            <w:tcW w:w="1564" w:type="pct"/>
            <w:hideMark/>
          </w:tcPr>
          <w:p w14:paraId="79165601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68EE635D" w14:textId="02E6933C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EE4B52"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0849CD" w:rsidRPr="00212029" w14:paraId="52211DAF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20BD158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Outcomes</w:t>
            </w:r>
          </w:p>
        </w:tc>
        <w:tc>
          <w:tcPr>
            <w:tcW w:w="326" w:type="pct"/>
            <w:hideMark/>
          </w:tcPr>
          <w:p w14:paraId="0A6AE115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6a</w:t>
            </w:r>
          </w:p>
        </w:tc>
        <w:tc>
          <w:tcPr>
            <w:tcW w:w="1350" w:type="pct"/>
            <w:hideMark/>
          </w:tcPr>
          <w:p w14:paraId="41499A60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FB4341C" w14:textId="0EEA8E6D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Whether outcome measures pertain to the</w:t>
            </w:r>
            <w:r w:rsidR="00317389" w:rsidRPr="00890BE6">
              <w:rPr>
                <w:rFonts w:ascii="Times New Roman" w:eastAsia="Times New Roman" w:hAnsi="Times New Roman" w:cs="Times New Roman"/>
              </w:rPr>
              <w:t xml:space="preserve"> </w:t>
            </w:r>
            <w:r w:rsidRPr="00890BE6">
              <w:rPr>
                <w:rFonts w:ascii="Times New Roman" w:eastAsia="Times New Roman" w:hAnsi="Times New Roman" w:cs="Times New Roman"/>
              </w:rPr>
              <w:t>cluster level, the individual participant level or both</w:t>
            </w:r>
          </w:p>
        </w:tc>
        <w:tc>
          <w:tcPr>
            <w:tcW w:w="811" w:type="pct"/>
          </w:tcPr>
          <w:p w14:paraId="7F3FEAD6" w14:textId="43C0E1F7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</w:t>
            </w:r>
          </w:p>
        </w:tc>
      </w:tr>
      <w:tr w:rsidR="000849CD" w:rsidRPr="00212029" w14:paraId="0EEC71DE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7CABD9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58D9858A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1350" w:type="pct"/>
            <w:hideMark/>
          </w:tcPr>
          <w:p w14:paraId="2BE4D394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495A372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7BABF53F" w14:textId="0EE713B8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  <w:r w:rsidR="001A494B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0849CD" w:rsidRPr="00212029" w14:paraId="66519C07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FD90E6B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326" w:type="pct"/>
            <w:hideMark/>
          </w:tcPr>
          <w:p w14:paraId="650ADE42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7a</w:t>
            </w:r>
          </w:p>
        </w:tc>
        <w:tc>
          <w:tcPr>
            <w:tcW w:w="1350" w:type="pct"/>
            <w:hideMark/>
          </w:tcPr>
          <w:p w14:paraId="6CFD7D70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3C22E5E" w14:textId="57669C86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hAnsi="Times New Roman" w:cs="Times New Roman"/>
              </w:rPr>
              <w:t>Method of calculation, number of clusters(s) (and whether equal or unequal cluster sizes are assumed), cluster size, a coefficient of intra</w:t>
            </w:r>
            <w:r w:rsidR="00317389" w:rsidRPr="00890BE6">
              <w:rPr>
                <w:rFonts w:ascii="Times New Roman" w:hAnsi="Times New Roman" w:cs="Times New Roman"/>
              </w:rPr>
              <w:t>-</w:t>
            </w:r>
            <w:r w:rsidRPr="00890BE6">
              <w:rPr>
                <w:rFonts w:ascii="Times New Roman" w:hAnsi="Times New Roman" w:cs="Times New Roman"/>
              </w:rPr>
              <w:t xml:space="preserve">cluster correlation (ICC or </w:t>
            </w:r>
            <w:r w:rsidRPr="00890BE6">
              <w:rPr>
                <w:rFonts w:ascii="Times New Roman" w:hAnsi="Times New Roman" w:cs="Times New Roman"/>
                <w:i/>
              </w:rPr>
              <w:t>k</w:t>
            </w:r>
            <w:r w:rsidRPr="00890BE6">
              <w:rPr>
                <w:rFonts w:ascii="Times New Roman" w:hAnsi="Times New Roman" w:cs="Times New Roman"/>
              </w:rPr>
              <w:t>), and an indication of its uncertainty</w:t>
            </w:r>
          </w:p>
        </w:tc>
        <w:tc>
          <w:tcPr>
            <w:tcW w:w="811" w:type="pct"/>
          </w:tcPr>
          <w:p w14:paraId="5B79AF94" w14:textId="7736CAEC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, 21, 28</w:t>
            </w:r>
          </w:p>
        </w:tc>
      </w:tr>
      <w:tr w:rsidR="000849CD" w:rsidRPr="00212029" w14:paraId="5EC0BE35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DB9B85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7AEA3B7E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7b</w:t>
            </w:r>
          </w:p>
        </w:tc>
        <w:tc>
          <w:tcPr>
            <w:tcW w:w="1350" w:type="pct"/>
            <w:hideMark/>
          </w:tcPr>
          <w:p w14:paraId="06F94C7C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4F7E054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5465C198" w14:textId="398DC210" w:rsidR="000849CD" w:rsidRPr="00212029" w:rsidRDefault="009216CA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/A</w:t>
            </w:r>
          </w:p>
        </w:tc>
      </w:tr>
      <w:tr w:rsidR="000849CD" w:rsidRPr="00212029" w14:paraId="25624A4D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34DD6DD" w14:textId="77777777" w:rsidR="000849CD" w:rsidRPr="00890BE6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Randomisation:</w:t>
            </w:r>
          </w:p>
        </w:tc>
        <w:tc>
          <w:tcPr>
            <w:tcW w:w="811" w:type="pct"/>
          </w:tcPr>
          <w:p w14:paraId="7C38AD6E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849CD" w:rsidRPr="00212029" w14:paraId="487D28C3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6C930D5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 Sequence generation</w:t>
            </w:r>
          </w:p>
        </w:tc>
        <w:tc>
          <w:tcPr>
            <w:tcW w:w="326" w:type="pct"/>
            <w:hideMark/>
          </w:tcPr>
          <w:p w14:paraId="2F633272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8a</w:t>
            </w:r>
          </w:p>
        </w:tc>
        <w:tc>
          <w:tcPr>
            <w:tcW w:w="1350" w:type="pct"/>
            <w:hideMark/>
          </w:tcPr>
          <w:p w14:paraId="0B931BCE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59E5FE4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47D16E31" w14:textId="6BCE567B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</w:tr>
      <w:tr w:rsidR="000849CD" w:rsidRPr="00212029" w14:paraId="6EAC6993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491AE50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63D8F4FF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8b</w:t>
            </w:r>
          </w:p>
        </w:tc>
        <w:tc>
          <w:tcPr>
            <w:tcW w:w="1350" w:type="pct"/>
            <w:hideMark/>
          </w:tcPr>
          <w:p w14:paraId="153BD4D9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3614620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hAnsi="Times New Roman" w:cs="Times New Roman"/>
              </w:rPr>
              <w:t>Details of stratification or matching if used</w:t>
            </w:r>
          </w:p>
        </w:tc>
        <w:tc>
          <w:tcPr>
            <w:tcW w:w="811" w:type="pct"/>
          </w:tcPr>
          <w:p w14:paraId="35CC036E" w14:textId="44BAEECB" w:rsidR="000849CD" w:rsidRPr="00212029" w:rsidRDefault="00435E25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849CD" w:rsidRPr="00212029" w14:paraId="4FB8A8DD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5B2BB4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FA8899C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50" w:type="pct"/>
            <w:hideMark/>
          </w:tcPr>
          <w:p w14:paraId="6FB3EAC1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441DA15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 xml:space="preserve">Specification that </w:t>
            </w:r>
            <w:r w:rsidRPr="00890BE6">
              <w:rPr>
                <w:rFonts w:ascii="Times New Roman" w:hAnsi="Times New Roman" w:cs="Times New Roman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D584E17" w14:textId="774A7F16" w:rsidR="000849CD" w:rsidRPr="00212029" w:rsidRDefault="008E59FE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0849CD" w:rsidRPr="00212029" w14:paraId="1ED7B667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32FE53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 Implementation</w:t>
            </w:r>
          </w:p>
          <w:p w14:paraId="1153A067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503D58C6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50" w:type="pct"/>
            <w:hideMark/>
          </w:tcPr>
          <w:p w14:paraId="5C837719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 xml:space="preserve">Who generated the random allocation sequence, who enrolled participants, </w:t>
            </w:r>
            <w:r w:rsidRPr="00212029">
              <w:rPr>
                <w:rFonts w:ascii="Times New Roman" w:eastAsia="Times New Roman" w:hAnsi="Times New Roman" w:cs="Times New Roman"/>
              </w:rPr>
              <w:lastRenderedPageBreak/>
              <w:t>and who assigned participants to interventions</w:t>
            </w:r>
          </w:p>
        </w:tc>
        <w:tc>
          <w:tcPr>
            <w:tcW w:w="1564" w:type="pct"/>
            <w:hideMark/>
          </w:tcPr>
          <w:p w14:paraId="3A7CEBC0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656CED47" w14:textId="1AE659DE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849CD" w:rsidRPr="00212029" w14:paraId="7E11EE16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7D5FB0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68CCCDB5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0a</w:t>
            </w:r>
          </w:p>
        </w:tc>
        <w:tc>
          <w:tcPr>
            <w:tcW w:w="1350" w:type="pct"/>
            <w:hideMark/>
          </w:tcPr>
          <w:p w14:paraId="13FC92BD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14:paraId="5B962B69" w14:textId="77777777" w:rsidR="000849CD" w:rsidRPr="00890BE6" w:rsidRDefault="000849CD" w:rsidP="00B41C1A">
            <w:pPr>
              <w:pStyle w:val="CommentText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0BE6">
              <w:rPr>
                <w:rFonts w:ascii="Times New Roman" w:eastAsia="Times New Roman" w:hAnsi="Times New Roman" w:cs="Times New Roman"/>
                <w:sz w:val="22"/>
                <w:szCs w:val="22"/>
              </w:rPr>
              <w:t>Who generated the random allocation sequence, who enrolled clusters, and who ass</w:t>
            </w:r>
            <w:r w:rsidR="00737CE2" w:rsidRPr="00890BE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gned clusters to </w:t>
            </w:r>
            <w:proofErr w:type="gramStart"/>
            <w:r w:rsidR="00737CE2" w:rsidRPr="00890BE6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s</w:t>
            </w:r>
            <w:proofErr w:type="gramEnd"/>
          </w:p>
          <w:p w14:paraId="2B0C3150" w14:textId="77777777" w:rsidR="000849CD" w:rsidRPr="00890BE6" w:rsidRDefault="000849CD" w:rsidP="00B41C1A">
            <w:pPr>
              <w:pStyle w:val="CommentText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1" w:type="pct"/>
          </w:tcPr>
          <w:p w14:paraId="0DCC9F8F" w14:textId="41D40D97" w:rsidR="000849CD" w:rsidRPr="00212029" w:rsidRDefault="008E59FE" w:rsidP="009216CA">
            <w:pPr>
              <w:pStyle w:val="CommentText"/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849CD" w:rsidRPr="00212029" w14:paraId="19E19230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E7CA97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2753BB6E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0b</w:t>
            </w:r>
          </w:p>
        </w:tc>
        <w:tc>
          <w:tcPr>
            <w:tcW w:w="1350" w:type="pct"/>
            <w:hideMark/>
          </w:tcPr>
          <w:p w14:paraId="524A23C1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14:paraId="014A972E" w14:textId="77777777" w:rsidR="000849CD" w:rsidRPr="00890BE6" w:rsidRDefault="000849CD" w:rsidP="00B41C1A">
            <w:pPr>
              <w:pStyle w:val="CommentText"/>
              <w:snapToGri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90BE6">
              <w:rPr>
                <w:rFonts w:ascii="Times New Roman" w:hAnsi="Times New Roman" w:cs="Times New Roman"/>
                <w:sz w:val="22"/>
                <w:szCs w:val="22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2596810D" w14:textId="3E1794B0" w:rsidR="000849CD" w:rsidRPr="00212029" w:rsidRDefault="008E59FE" w:rsidP="009216CA">
            <w:pPr>
              <w:pStyle w:val="CommentText"/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</w:tr>
      <w:tr w:rsidR="000849CD" w:rsidRPr="00212029" w14:paraId="508E40F9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B1FED5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308A2D33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0c</w:t>
            </w:r>
          </w:p>
        </w:tc>
        <w:tc>
          <w:tcPr>
            <w:tcW w:w="1350" w:type="pct"/>
            <w:hideMark/>
          </w:tcPr>
          <w:p w14:paraId="3FF4CA7B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14:paraId="2D089911" w14:textId="77777777" w:rsidR="000849CD" w:rsidRPr="00890BE6" w:rsidRDefault="000849CD" w:rsidP="00B41C1A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6">
              <w:rPr>
                <w:rFonts w:ascii="Times New Roman" w:hAnsi="Times New Roman" w:cs="Times New Roman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DE4E67C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pct"/>
          </w:tcPr>
          <w:p w14:paraId="116AFD90" w14:textId="50FCD42C" w:rsidR="000849CD" w:rsidRPr="00212029" w:rsidRDefault="008E59FE" w:rsidP="009216CA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</w:t>
            </w:r>
          </w:p>
        </w:tc>
      </w:tr>
      <w:tr w:rsidR="000849CD" w:rsidRPr="00212029" w14:paraId="2D63A74D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5F6B1E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739D55DB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pct"/>
            <w:hideMark/>
          </w:tcPr>
          <w:p w14:paraId="75F3AB6A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14:paraId="20040143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54B135A4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49CD" w:rsidRPr="00212029" w14:paraId="4D29B205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15FCD4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Blinding</w:t>
            </w:r>
          </w:p>
        </w:tc>
        <w:tc>
          <w:tcPr>
            <w:tcW w:w="326" w:type="pct"/>
            <w:hideMark/>
          </w:tcPr>
          <w:p w14:paraId="5D913245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1a</w:t>
            </w:r>
          </w:p>
        </w:tc>
        <w:tc>
          <w:tcPr>
            <w:tcW w:w="1350" w:type="pct"/>
            <w:hideMark/>
          </w:tcPr>
          <w:p w14:paraId="2642786E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F12D4FF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70822DF3" w14:textId="29105E6D" w:rsidR="000849CD" w:rsidRPr="00212029" w:rsidRDefault="008E59FE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</w:tr>
      <w:tr w:rsidR="000849CD" w:rsidRPr="00212029" w14:paraId="418BB115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9F55A3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22A536AB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1b</w:t>
            </w:r>
          </w:p>
        </w:tc>
        <w:tc>
          <w:tcPr>
            <w:tcW w:w="1350" w:type="pct"/>
            <w:hideMark/>
          </w:tcPr>
          <w:p w14:paraId="372EF98A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027FE8C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395D0B6A" w14:textId="226B7D78" w:rsidR="000849CD" w:rsidRPr="00212029" w:rsidRDefault="005D641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/A</w:t>
            </w:r>
          </w:p>
        </w:tc>
      </w:tr>
      <w:tr w:rsidR="000849CD" w:rsidRPr="00212029" w14:paraId="6C1938AA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1548B9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tatistical methods</w:t>
            </w:r>
          </w:p>
        </w:tc>
        <w:tc>
          <w:tcPr>
            <w:tcW w:w="326" w:type="pct"/>
            <w:hideMark/>
          </w:tcPr>
          <w:p w14:paraId="7693AFBB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2a</w:t>
            </w:r>
          </w:p>
        </w:tc>
        <w:tc>
          <w:tcPr>
            <w:tcW w:w="1350" w:type="pct"/>
            <w:hideMark/>
          </w:tcPr>
          <w:p w14:paraId="1AC98090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F55CFE2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hAnsi="Times New Roman" w:cs="Times New Roman"/>
              </w:rPr>
              <w:t>How clustering was taken into account</w:t>
            </w:r>
          </w:p>
        </w:tc>
        <w:tc>
          <w:tcPr>
            <w:tcW w:w="811" w:type="pct"/>
          </w:tcPr>
          <w:p w14:paraId="5A14D416" w14:textId="35915AF3" w:rsidR="000849CD" w:rsidRPr="00212029" w:rsidRDefault="00BA5923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0849CD" w:rsidRPr="00212029" w14:paraId="3287A069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9FC872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72D98C76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2b</w:t>
            </w:r>
          </w:p>
        </w:tc>
        <w:tc>
          <w:tcPr>
            <w:tcW w:w="1350" w:type="pct"/>
            <w:hideMark/>
          </w:tcPr>
          <w:p w14:paraId="1EEE7CE9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E3ABBCE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6E439A69" w14:textId="73506105" w:rsidR="000849CD" w:rsidRPr="00212029" w:rsidRDefault="00BA5923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0849CD" w:rsidRPr="00212029" w14:paraId="3B384F84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821B623" w14:textId="77777777" w:rsidR="000849CD" w:rsidRPr="00890BE6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Results</w:t>
            </w:r>
          </w:p>
        </w:tc>
        <w:tc>
          <w:tcPr>
            <w:tcW w:w="811" w:type="pct"/>
          </w:tcPr>
          <w:p w14:paraId="605515F5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849CD" w:rsidRPr="00212029" w14:paraId="096CF3B6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4F49ED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lastRenderedPageBreak/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ED3F42B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3a</w:t>
            </w:r>
          </w:p>
        </w:tc>
        <w:tc>
          <w:tcPr>
            <w:tcW w:w="1350" w:type="pct"/>
            <w:hideMark/>
          </w:tcPr>
          <w:p w14:paraId="344B0531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D12EE09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1A42A2D1" w14:textId="73D81E1B" w:rsidR="000849CD" w:rsidRPr="00212029" w:rsidRDefault="00BA5923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 8-9, 21</w:t>
            </w:r>
          </w:p>
        </w:tc>
      </w:tr>
      <w:tr w:rsidR="000849CD" w:rsidRPr="00212029" w14:paraId="7C72F33C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CE410B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0AA2181E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3b</w:t>
            </w:r>
          </w:p>
        </w:tc>
        <w:tc>
          <w:tcPr>
            <w:tcW w:w="1350" w:type="pct"/>
            <w:hideMark/>
          </w:tcPr>
          <w:p w14:paraId="0783F791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CBD1FC8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2E793F02" w14:textId="0B2B8270" w:rsidR="000849CD" w:rsidRPr="00212029" w:rsidRDefault="00BA5923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-10, 21</w:t>
            </w:r>
          </w:p>
        </w:tc>
      </w:tr>
      <w:tr w:rsidR="000849CD" w:rsidRPr="00212029" w14:paraId="0904F940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EA37E3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Recruitment</w:t>
            </w:r>
          </w:p>
        </w:tc>
        <w:tc>
          <w:tcPr>
            <w:tcW w:w="326" w:type="pct"/>
            <w:hideMark/>
          </w:tcPr>
          <w:p w14:paraId="146ED94F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4a</w:t>
            </w:r>
          </w:p>
        </w:tc>
        <w:tc>
          <w:tcPr>
            <w:tcW w:w="1350" w:type="pct"/>
            <w:hideMark/>
          </w:tcPr>
          <w:p w14:paraId="7B935701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E7DC11D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19666A34" w14:textId="5D8C087E" w:rsidR="000849CD" w:rsidRPr="00212029" w:rsidRDefault="00BA5923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-6, 21</w:t>
            </w:r>
          </w:p>
        </w:tc>
      </w:tr>
      <w:tr w:rsidR="000849CD" w:rsidRPr="00212029" w14:paraId="09BF22C1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DAD41C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4C07F111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4b</w:t>
            </w:r>
          </w:p>
        </w:tc>
        <w:tc>
          <w:tcPr>
            <w:tcW w:w="1350" w:type="pct"/>
            <w:hideMark/>
          </w:tcPr>
          <w:p w14:paraId="67B7EA2C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59F8163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23337FEB" w14:textId="6BC55A9B" w:rsidR="000849CD" w:rsidRPr="00212029" w:rsidRDefault="00BA5923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</w:tr>
      <w:tr w:rsidR="000849CD" w:rsidRPr="00212029" w14:paraId="1C1BDD46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4A50B6D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Baseline data</w:t>
            </w:r>
          </w:p>
        </w:tc>
        <w:tc>
          <w:tcPr>
            <w:tcW w:w="326" w:type="pct"/>
            <w:hideMark/>
          </w:tcPr>
          <w:p w14:paraId="4AB408BF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50" w:type="pct"/>
            <w:hideMark/>
          </w:tcPr>
          <w:p w14:paraId="77C07168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CCBA3CF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hAnsi="Times New Roman" w:cs="Times New Roman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1B580DF3" w14:textId="2DC521A2" w:rsidR="000849CD" w:rsidRPr="00212029" w:rsidRDefault="00316FF8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24</w:t>
            </w:r>
          </w:p>
        </w:tc>
      </w:tr>
      <w:tr w:rsidR="000849CD" w:rsidRPr="00212029" w14:paraId="29A0886C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049088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Numbers analysed</w:t>
            </w:r>
          </w:p>
        </w:tc>
        <w:tc>
          <w:tcPr>
            <w:tcW w:w="326" w:type="pct"/>
            <w:hideMark/>
          </w:tcPr>
          <w:p w14:paraId="6E29A3E5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50" w:type="pct"/>
            <w:hideMark/>
          </w:tcPr>
          <w:p w14:paraId="4E817703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7BF7A71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 xml:space="preserve">For each group, number of </w:t>
            </w:r>
            <w:r w:rsidRPr="00890BE6">
              <w:rPr>
                <w:rFonts w:ascii="Times New Roman" w:hAnsi="Times New Roman" w:cs="Times New Roman"/>
              </w:rPr>
              <w:t xml:space="preserve">clusters </w:t>
            </w:r>
            <w:r w:rsidRPr="00890BE6">
              <w:rPr>
                <w:rFonts w:ascii="Times New Roman" w:eastAsia="Times New Roman" w:hAnsi="Times New Roman" w:cs="Times New Roman"/>
              </w:rPr>
              <w:t>included in each analysis</w:t>
            </w:r>
          </w:p>
        </w:tc>
        <w:tc>
          <w:tcPr>
            <w:tcW w:w="811" w:type="pct"/>
          </w:tcPr>
          <w:p w14:paraId="67C91E69" w14:textId="58AC05E6" w:rsidR="000849CD" w:rsidRPr="00212029" w:rsidRDefault="00192B1C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, </w:t>
            </w:r>
            <w:r w:rsidR="00316FF8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0849CD" w:rsidRPr="00212029" w14:paraId="07295148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9E6EC1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F0B9B95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7a</w:t>
            </w:r>
          </w:p>
        </w:tc>
        <w:tc>
          <w:tcPr>
            <w:tcW w:w="1350" w:type="pct"/>
            <w:hideMark/>
          </w:tcPr>
          <w:p w14:paraId="2B5C892F" w14:textId="77777777" w:rsidR="000849CD" w:rsidRPr="00192B1C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92B1C">
              <w:rPr>
                <w:rFonts w:ascii="Times New Roman" w:eastAsia="Times New Roman" w:hAnsi="Times New Roman" w:cs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80792D7" w14:textId="168FB1F9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 xml:space="preserve">Results at </w:t>
            </w:r>
            <w:r w:rsidRPr="00890BE6">
              <w:rPr>
                <w:rFonts w:ascii="Times New Roman" w:eastAsia="Calibri" w:hAnsi="Times New Roman" w:cs="Times New Roman"/>
              </w:rPr>
              <w:t>the individual or cluster level as applicable</w:t>
            </w:r>
            <w:r w:rsidRPr="00890BE6">
              <w:rPr>
                <w:rFonts w:ascii="Times New Roman" w:hAnsi="Times New Roman" w:cs="Times New Roman"/>
              </w:rPr>
              <w:t xml:space="preserve"> and a</w:t>
            </w:r>
            <w:r w:rsidRPr="00890BE6">
              <w:rPr>
                <w:rFonts w:ascii="Times New Roman" w:eastAsia="Calibri" w:hAnsi="Times New Roman" w:cs="Times New Roman"/>
              </w:rPr>
              <w:t xml:space="preserve"> coefficient </w:t>
            </w:r>
            <w:r w:rsidRPr="00890BE6">
              <w:rPr>
                <w:rFonts w:ascii="Times New Roman" w:hAnsi="Times New Roman" w:cs="Times New Roman"/>
              </w:rPr>
              <w:t>of intra</w:t>
            </w:r>
            <w:r w:rsidR="00317389" w:rsidRPr="00890BE6">
              <w:rPr>
                <w:rFonts w:ascii="Times New Roman" w:hAnsi="Times New Roman" w:cs="Times New Roman"/>
              </w:rPr>
              <w:t>-</w:t>
            </w:r>
            <w:r w:rsidRPr="00890BE6">
              <w:rPr>
                <w:rFonts w:ascii="Times New Roman" w:hAnsi="Times New Roman" w:cs="Times New Roman"/>
              </w:rPr>
              <w:t>cluster</w:t>
            </w:r>
            <w:r w:rsidRPr="00890BE6">
              <w:rPr>
                <w:rFonts w:ascii="Times New Roman" w:eastAsia="Calibri" w:hAnsi="Times New Roman" w:cs="Times New Roman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598EF82" w14:textId="57162CDD" w:rsidR="000849CD" w:rsidRPr="00212029" w:rsidRDefault="00192B1C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-11</w:t>
            </w:r>
            <w:r w:rsidR="009B03C3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5-30</w:t>
            </w:r>
          </w:p>
        </w:tc>
      </w:tr>
      <w:tr w:rsidR="000849CD" w:rsidRPr="00212029" w14:paraId="517F2399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71FDECB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14:paraId="7CB2EEF4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7b</w:t>
            </w:r>
          </w:p>
        </w:tc>
        <w:tc>
          <w:tcPr>
            <w:tcW w:w="1350" w:type="pct"/>
            <w:hideMark/>
          </w:tcPr>
          <w:p w14:paraId="77860557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 xml:space="preserve">For binary outcomes, presentation of </w:t>
            </w:r>
            <w:r w:rsidRPr="007A4735">
              <w:rPr>
                <w:rFonts w:ascii="Times New Roman" w:eastAsia="Times New Roman" w:hAnsi="Times New Roman" w:cs="Times New Roman"/>
              </w:rPr>
              <w:t>both absolute and relative effect sizes is recommended</w:t>
            </w:r>
          </w:p>
        </w:tc>
        <w:tc>
          <w:tcPr>
            <w:tcW w:w="1564" w:type="pct"/>
            <w:hideMark/>
          </w:tcPr>
          <w:p w14:paraId="6B87E0CD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56C7FE99" w14:textId="6114FD58" w:rsidR="000849CD" w:rsidRPr="00212029" w:rsidRDefault="00192B1C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0, </w:t>
            </w:r>
            <w:r w:rsidR="00002292">
              <w:rPr>
                <w:rFonts w:ascii="Times New Roman" w:eastAsia="Times New Roman" w:hAnsi="Times New Roman" w:cs="Times New Roman"/>
                <w:b/>
              </w:rPr>
              <w:t>25-27</w:t>
            </w:r>
          </w:p>
        </w:tc>
      </w:tr>
      <w:tr w:rsidR="000849CD" w:rsidRPr="00212029" w14:paraId="353D45AA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8593A1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Ancillary analyses</w:t>
            </w:r>
          </w:p>
        </w:tc>
        <w:tc>
          <w:tcPr>
            <w:tcW w:w="326" w:type="pct"/>
            <w:hideMark/>
          </w:tcPr>
          <w:p w14:paraId="407D424F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50" w:type="pct"/>
            <w:hideMark/>
          </w:tcPr>
          <w:p w14:paraId="20659ABB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4EDBD17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5F7C0E4B" w14:textId="1E8F3696" w:rsidR="000849CD" w:rsidRPr="00212029" w:rsidRDefault="00192B1C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-11, 25-30</w:t>
            </w:r>
          </w:p>
        </w:tc>
      </w:tr>
      <w:tr w:rsidR="000849CD" w:rsidRPr="00212029" w14:paraId="3A728235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A64C40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14:paraId="28C7DD49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50" w:type="pct"/>
            <w:hideMark/>
          </w:tcPr>
          <w:p w14:paraId="16810F8A" w14:textId="4F909652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All important harms or unintended effects in each group</w:t>
            </w:r>
          </w:p>
        </w:tc>
        <w:tc>
          <w:tcPr>
            <w:tcW w:w="1564" w:type="pct"/>
            <w:hideMark/>
          </w:tcPr>
          <w:p w14:paraId="703DE8B0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121493B0" w14:textId="0E9F4FED" w:rsidR="000849CD" w:rsidRPr="00212029" w:rsidRDefault="00192B1C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</w:tr>
      <w:tr w:rsidR="000849CD" w:rsidRPr="00212029" w14:paraId="1E6B04C3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F9F8BB" w14:textId="77777777" w:rsidR="000849CD" w:rsidRPr="00890BE6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Times New Roman" w:hAnsi="Times New Roman" w:cs="Times New Roman"/>
              </w:rPr>
              <w:t>Discussion</w:t>
            </w:r>
          </w:p>
        </w:tc>
        <w:tc>
          <w:tcPr>
            <w:tcW w:w="811" w:type="pct"/>
          </w:tcPr>
          <w:p w14:paraId="71C7F0BA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849CD" w:rsidRPr="00212029" w14:paraId="6E0C1BE0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A2639E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Limitations</w:t>
            </w:r>
          </w:p>
        </w:tc>
        <w:tc>
          <w:tcPr>
            <w:tcW w:w="326" w:type="pct"/>
            <w:hideMark/>
          </w:tcPr>
          <w:p w14:paraId="12D44F69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50" w:type="pct"/>
            <w:hideMark/>
          </w:tcPr>
          <w:p w14:paraId="75F72CA8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26792E1B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11EA8C11" w14:textId="2E799EB1" w:rsidR="000849CD" w:rsidRPr="00212029" w:rsidRDefault="0045508A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-13</w:t>
            </w:r>
          </w:p>
        </w:tc>
      </w:tr>
      <w:tr w:rsidR="000849CD" w:rsidRPr="00212029" w14:paraId="2B1B8363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9646F3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Generalisability</w:t>
            </w:r>
          </w:p>
        </w:tc>
        <w:tc>
          <w:tcPr>
            <w:tcW w:w="326" w:type="pct"/>
            <w:hideMark/>
          </w:tcPr>
          <w:p w14:paraId="5D2CCBBE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50" w:type="pct"/>
            <w:hideMark/>
          </w:tcPr>
          <w:p w14:paraId="1A910E58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9E00309" w14:textId="77777777" w:rsidR="000849CD" w:rsidRPr="00890BE6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90BE6">
              <w:rPr>
                <w:rFonts w:ascii="Times New Roman" w:eastAsia="Calibri" w:hAnsi="Times New Roman" w:cs="Times New Roman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31E14B89" w14:textId="76003012" w:rsidR="000849CD" w:rsidRPr="00212029" w:rsidRDefault="00282736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45508A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0849CD" w:rsidRPr="00212029" w14:paraId="70036EE4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8C44C8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nterpretation</w:t>
            </w:r>
          </w:p>
        </w:tc>
        <w:tc>
          <w:tcPr>
            <w:tcW w:w="326" w:type="pct"/>
            <w:hideMark/>
          </w:tcPr>
          <w:p w14:paraId="753781FF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50" w:type="pct"/>
            <w:hideMark/>
          </w:tcPr>
          <w:p w14:paraId="6D830F91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7F9184C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0A2607BC" w14:textId="27D37938" w:rsidR="000849CD" w:rsidRPr="00212029" w:rsidRDefault="0045508A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</w:tr>
      <w:tr w:rsidR="000849CD" w:rsidRPr="00212029" w14:paraId="19A8D389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EC2187D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Other information</w:t>
            </w:r>
          </w:p>
        </w:tc>
        <w:tc>
          <w:tcPr>
            <w:tcW w:w="1564" w:type="pct"/>
            <w:hideMark/>
          </w:tcPr>
          <w:p w14:paraId="07325066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30431C7E" w14:textId="77777777" w:rsidR="000849CD" w:rsidRPr="00212029" w:rsidRDefault="000849CD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49CD" w:rsidRPr="00212029" w14:paraId="03A55D64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C7E65D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Registration</w:t>
            </w:r>
          </w:p>
        </w:tc>
        <w:tc>
          <w:tcPr>
            <w:tcW w:w="326" w:type="pct"/>
            <w:hideMark/>
          </w:tcPr>
          <w:p w14:paraId="1BDD7573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50" w:type="pct"/>
            <w:hideMark/>
          </w:tcPr>
          <w:p w14:paraId="19EF7367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22AF9DB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15C00C52" w14:textId="43D1B598" w:rsidR="000849CD" w:rsidRPr="00212029" w:rsidRDefault="0045508A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</w:tr>
      <w:tr w:rsidR="000849CD" w:rsidRPr="00212029" w14:paraId="61494861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FC7042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Protocol</w:t>
            </w:r>
          </w:p>
        </w:tc>
        <w:tc>
          <w:tcPr>
            <w:tcW w:w="326" w:type="pct"/>
            <w:hideMark/>
          </w:tcPr>
          <w:p w14:paraId="646B9740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50" w:type="pct"/>
            <w:hideMark/>
          </w:tcPr>
          <w:p w14:paraId="0E965515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84AD082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292DE8D0" w14:textId="5402A9DF" w:rsidR="000849CD" w:rsidRPr="00212029" w:rsidRDefault="0045508A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, 19</w:t>
            </w:r>
          </w:p>
        </w:tc>
      </w:tr>
      <w:tr w:rsidR="000849CD" w:rsidRPr="00212029" w14:paraId="4EF3FCF4" w14:textId="77777777" w:rsidTr="00212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6AA2C1" w14:textId="77777777" w:rsidR="000849CD" w:rsidRPr="00212029" w:rsidRDefault="000849CD" w:rsidP="00B41C1A">
            <w:pPr>
              <w:snapToGrid w:val="0"/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326" w:type="pct"/>
            <w:hideMark/>
          </w:tcPr>
          <w:p w14:paraId="3CF2A712" w14:textId="77777777" w:rsidR="000849CD" w:rsidRPr="00212029" w:rsidRDefault="000849CD" w:rsidP="00B41C1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50" w:type="pct"/>
            <w:hideMark/>
          </w:tcPr>
          <w:p w14:paraId="44003907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12029">
              <w:rPr>
                <w:rFonts w:ascii="Times New Roman" w:eastAsia="Times New Roman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7989310" w14:textId="77777777" w:rsidR="000849CD" w:rsidRPr="00212029" w:rsidRDefault="000849CD" w:rsidP="00B41C1A">
            <w:pPr>
              <w:snapToGrid w:val="0"/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134EBEA2" w14:textId="59E52C3C" w:rsidR="000849CD" w:rsidRPr="00212029" w:rsidRDefault="003E7E9B" w:rsidP="009216CA">
            <w:pPr>
              <w:snapToGrid w:val="0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</w:tr>
    </w:tbl>
    <w:p w14:paraId="77F235BE" w14:textId="4FBC2327" w:rsidR="000849CD" w:rsidRPr="00212029" w:rsidRDefault="000849CD" w:rsidP="00212029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sectPr w:rsidR="000849CD" w:rsidRPr="00212029" w:rsidSect="00212029">
      <w:footerReference w:type="even" r:id="rId8"/>
      <w:footerReference w:type="default" r:id="rId9"/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EDCF2" w14:textId="77777777" w:rsidR="006F0779" w:rsidRDefault="006F0779" w:rsidP="00F600A8">
      <w:pPr>
        <w:spacing w:after="0" w:line="240" w:lineRule="auto"/>
      </w:pPr>
      <w:r>
        <w:separator/>
      </w:r>
    </w:p>
  </w:endnote>
  <w:endnote w:type="continuationSeparator" w:id="0">
    <w:p w14:paraId="12849E35" w14:textId="77777777" w:rsidR="006F0779" w:rsidRDefault="006F0779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1464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54D2EF" w14:textId="4F1A9649" w:rsidR="00212029" w:rsidRDefault="00212029" w:rsidP="00FB6D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2FD03F" w14:textId="77777777" w:rsidR="00212029" w:rsidRDefault="002120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29909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0744A9" w14:textId="149B40FA" w:rsidR="00212029" w:rsidRDefault="00212029" w:rsidP="00FB6D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077458" w14:textId="77777777" w:rsidR="00212029" w:rsidRDefault="00212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C09AF" w14:textId="77777777" w:rsidR="006F0779" w:rsidRDefault="006F0779" w:rsidP="00F600A8">
      <w:pPr>
        <w:spacing w:after="0" w:line="240" w:lineRule="auto"/>
      </w:pPr>
      <w:r>
        <w:separator/>
      </w:r>
    </w:p>
  </w:footnote>
  <w:footnote w:type="continuationSeparator" w:id="0">
    <w:p w14:paraId="2F2663B8" w14:textId="77777777" w:rsidR="006F0779" w:rsidRDefault="006F0779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5356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2292"/>
    <w:rsid w:val="000046B4"/>
    <w:rsid w:val="00033FF8"/>
    <w:rsid w:val="00045282"/>
    <w:rsid w:val="0005550B"/>
    <w:rsid w:val="00063E25"/>
    <w:rsid w:val="0008456E"/>
    <w:rsid w:val="000849CD"/>
    <w:rsid w:val="000B0A3C"/>
    <w:rsid w:val="000E28DE"/>
    <w:rsid w:val="000F448E"/>
    <w:rsid w:val="001536DD"/>
    <w:rsid w:val="00155DAD"/>
    <w:rsid w:val="00156604"/>
    <w:rsid w:val="001652C0"/>
    <w:rsid w:val="00181240"/>
    <w:rsid w:val="00192B1C"/>
    <w:rsid w:val="001A31AE"/>
    <w:rsid w:val="001A494B"/>
    <w:rsid w:val="00203836"/>
    <w:rsid w:val="00212029"/>
    <w:rsid w:val="00282736"/>
    <w:rsid w:val="00296F6E"/>
    <w:rsid w:val="002B3E34"/>
    <w:rsid w:val="00316FF8"/>
    <w:rsid w:val="00317389"/>
    <w:rsid w:val="003251C5"/>
    <w:rsid w:val="00336CFC"/>
    <w:rsid w:val="00374F5A"/>
    <w:rsid w:val="00374FAD"/>
    <w:rsid w:val="00380147"/>
    <w:rsid w:val="00397B5A"/>
    <w:rsid w:val="003A7001"/>
    <w:rsid w:val="003B745B"/>
    <w:rsid w:val="003C0223"/>
    <w:rsid w:val="003E7E9B"/>
    <w:rsid w:val="004314F9"/>
    <w:rsid w:val="004320F7"/>
    <w:rsid w:val="00435E25"/>
    <w:rsid w:val="004463E6"/>
    <w:rsid w:val="0045508A"/>
    <w:rsid w:val="00474928"/>
    <w:rsid w:val="004A5C0A"/>
    <w:rsid w:val="004C1E67"/>
    <w:rsid w:val="005130CB"/>
    <w:rsid w:val="00513C44"/>
    <w:rsid w:val="00530527"/>
    <w:rsid w:val="00564500"/>
    <w:rsid w:val="00582E1C"/>
    <w:rsid w:val="005849F6"/>
    <w:rsid w:val="005D641D"/>
    <w:rsid w:val="00603557"/>
    <w:rsid w:val="006302A4"/>
    <w:rsid w:val="006379D7"/>
    <w:rsid w:val="006424B1"/>
    <w:rsid w:val="00651811"/>
    <w:rsid w:val="006C0919"/>
    <w:rsid w:val="006D7B5A"/>
    <w:rsid w:val="006E59B7"/>
    <w:rsid w:val="006F0779"/>
    <w:rsid w:val="00737CE2"/>
    <w:rsid w:val="007702ED"/>
    <w:rsid w:val="007920D7"/>
    <w:rsid w:val="007A4735"/>
    <w:rsid w:val="007B6CDF"/>
    <w:rsid w:val="007E2EA1"/>
    <w:rsid w:val="00801AB5"/>
    <w:rsid w:val="008231FF"/>
    <w:rsid w:val="00844473"/>
    <w:rsid w:val="00844A6C"/>
    <w:rsid w:val="00856310"/>
    <w:rsid w:val="008733D4"/>
    <w:rsid w:val="00890BE6"/>
    <w:rsid w:val="008E331F"/>
    <w:rsid w:val="008E59FE"/>
    <w:rsid w:val="009058E6"/>
    <w:rsid w:val="009112A2"/>
    <w:rsid w:val="00917088"/>
    <w:rsid w:val="009216CA"/>
    <w:rsid w:val="00936DEC"/>
    <w:rsid w:val="0097745B"/>
    <w:rsid w:val="009A0910"/>
    <w:rsid w:val="009A7439"/>
    <w:rsid w:val="009B03C3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319CF"/>
    <w:rsid w:val="00B334C0"/>
    <w:rsid w:val="00B41C1A"/>
    <w:rsid w:val="00B423FE"/>
    <w:rsid w:val="00B44CAE"/>
    <w:rsid w:val="00B66929"/>
    <w:rsid w:val="00B66F52"/>
    <w:rsid w:val="00BA5923"/>
    <w:rsid w:val="00BF43EB"/>
    <w:rsid w:val="00C3052E"/>
    <w:rsid w:val="00C83E40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310D2"/>
    <w:rsid w:val="00E5741A"/>
    <w:rsid w:val="00E664A2"/>
    <w:rsid w:val="00E71741"/>
    <w:rsid w:val="00E879C1"/>
    <w:rsid w:val="00EA579C"/>
    <w:rsid w:val="00EE4B52"/>
    <w:rsid w:val="00EE4DD2"/>
    <w:rsid w:val="00EE707C"/>
    <w:rsid w:val="00EF5591"/>
    <w:rsid w:val="00F0617B"/>
    <w:rsid w:val="00F573FA"/>
    <w:rsid w:val="00F600A8"/>
    <w:rsid w:val="00FA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A8280"/>
  <w15:docId w15:val="{8AB492BD-82AC-DA40-96B8-B39D91B8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2120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212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6E6FD-BBCF-5D4B-A12E-2A02E2D34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54</Words>
  <Characters>544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onica Ruiz Casares Yebenes, Dr</cp:lastModifiedBy>
  <cp:revision>7</cp:revision>
  <dcterms:created xsi:type="dcterms:W3CDTF">2021-08-20T22:10:00Z</dcterms:created>
  <dcterms:modified xsi:type="dcterms:W3CDTF">2022-05-14T00:58:00Z</dcterms:modified>
</cp:coreProperties>
</file>